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6E2" w:rsidRPr="005846E2" w:rsidRDefault="005F6718" w:rsidP="005846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F6718">
        <w:rPr>
          <w:rFonts w:ascii="Times New Roman" w:hAnsi="Times New Roman" w:cs="Times New Roman"/>
          <w:b/>
          <w:sz w:val="24"/>
          <w:szCs w:val="24"/>
        </w:rPr>
        <w:t>upplementary material</w:t>
      </w:r>
      <w:r w:rsidR="001E0A4B">
        <w:rPr>
          <w:rFonts w:ascii="Times New Roman" w:hAnsi="Times New Roman" w:cs="Times New Roman"/>
          <w:b/>
          <w:sz w:val="24"/>
          <w:szCs w:val="24"/>
        </w:rPr>
        <w:t>_</w:t>
      </w:r>
      <w:r w:rsidR="005846E2">
        <w:rPr>
          <w:rFonts w:ascii="Times New Roman" w:hAnsi="Times New Roman" w:cs="Times New Roman"/>
          <w:b/>
          <w:sz w:val="24"/>
          <w:szCs w:val="24"/>
        </w:rPr>
        <w:t>1</w:t>
      </w:r>
      <w:r w:rsidR="005846E2" w:rsidRPr="005846E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F10CC">
        <w:rPr>
          <w:rStyle w:val="fontstyle01"/>
          <w:rFonts w:ascii="Times New Roman" w:hAnsi="Times New Roman" w:cs="Times New Roman"/>
        </w:rPr>
        <w:t>Overlapping</w:t>
      </w:r>
      <w:r w:rsidR="005846E2" w:rsidRPr="005846E2">
        <w:rPr>
          <w:rStyle w:val="fontstyle01"/>
          <w:rFonts w:ascii="Times New Roman" w:hAnsi="Times New Roman" w:cs="Times New Roman"/>
        </w:rPr>
        <w:t xml:space="preserve"> targets </w:t>
      </w:r>
      <w:r w:rsidR="005846E2">
        <w:rPr>
          <w:rStyle w:val="fontstyle01"/>
          <w:rFonts w:ascii="Times New Roman" w:hAnsi="Times New Roman" w:cs="Times New Roman"/>
        </w:rPr>
        <w:t xml:space="preserve">of </w:t>
      </w:r>
      <w:r w:rsidR="00BF10CC">
        <w:rPr>
          <w:rStyle w:val="fontstyle01"/>
          <w:rFonts w:ascii="Times New Roman" w:hAnsi="Times New Roman" w:cs="Times New Roman"/>
        </w:rPr>
        <w:t xml:space="preserve">the </w:t>
      </w:r>
      <w:r w:rsidR="005846E2" w:rsidRPr="005846E2">
        <w:rPr>
          <w:rStyle w:val="fontstyle01"/>
          <w:rFonts w:ascii="Times New Roman" w:hAnsi="Times New Roman" w:cs="Times New Roman"/>
        </w:rPr>
        <w:t>TranSignal Protein/DNA Array Kit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605"/>
        <w:gridCol w:w="1561"/>
        <w:gridCol w:w="2079"/>
        <w:gridCol w:w="1984"/>
      </w:tblGrid>
      <w:tr w:rsidR="00A47738" w:rsidRPr="00D9703C" w:rsidTr="00A47738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P-1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Brn-3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DP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2F-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ts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S/ISRE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RF-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yc/Max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E1 (YY1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oct-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bx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RE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IE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p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tat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tat5/Stat6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R(DR-4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SE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hR/Arnt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P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dxA/NKX2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ETP-CRE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-Rel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4F, ATF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KHR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reac-2 (1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reac-7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-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-3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fi-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FH-3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NF-3 (a, b, g)</w:t>
            </w:r>
          </w:p>
        </w:tc>
        <w:tc>
          <w:tcPr>
            <w:tcW w:w="1561" w:type="dxa"/>
          </w:tcPr>
          <w:p w:rsidR="00A47738" w:rsidRPr="00D9703C" w:rsidRDefault="00A47738" w:rsidP="0041030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NF-4</w:t>
            </w:r>
            <w:r w:rsidR="0041030D">
              <w:rPr>
                <w:rFonts w:ascii="Symbol" w:eastAsia="等线" w:hAnsi="Symbol" w:cs="Times New Roman"/>
                <w:kern w:val="0"/>
                <w:sz w:val="22"/>
              </w:rPr>
              <w:t></w:t>
            </w:r>
            <w:r w:rsidR="0041030D" w:rsidRPr="0041030D">
              <w:rPr>
                <w:rFonts w:ascii="Symbol" w:eastAsia="等线" w:hAnsi="Symbol" w:cs="Times New Roman"/>
                <w:kern w:val="0"/>
                <w:sz w:val="22"/>
              </w:rPr>
              <w:t></w:t>
            </w: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OUP-TF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SRE (1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KLF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TERT-MT-Box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Y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ZF-3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RP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4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PARa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SRFC4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RY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XBP-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F1, ARP1., NF-BA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ML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TF/CRE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CAAT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D28RC, NF-IL2B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P1, CTF, CBTF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SBP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BP40, 45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lf-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iNF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NF-1A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OXD8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CSBP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KTP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R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yF-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TF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yTI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4FA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Y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55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PUR(1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YR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IPE3a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IF3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CE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GT3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v-Maf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WT1 (3)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ZNF174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CF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lpha-PAL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TF-adelta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BZP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/EBPalpha(2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BF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-myb binding protein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P1B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YP1A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2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GR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TF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BF1/2/3/HY5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FH-11B/11a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iNF-B/H1TF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NF-4alpha2/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SGF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F-A1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H2/Lim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BP-1(1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DBP(2)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HC gene promoter W box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yc-CF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1(2)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AT-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E2(2)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kBp65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ODC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2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BGD binding protein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O-B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REB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U.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ORE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PERM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tat1/Stat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3R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EF1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hy-1binding protein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xREF, NF III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WAP BP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P-2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/EBP(a, b &amp; other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-Myb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GR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ts-1/PEA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EF-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E2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5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it 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AR(DR-5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mad SBE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RE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tat4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FIID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USF-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RE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ngiotensinogen ANG-IRE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P4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EF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OUP-TF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47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lk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khr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reac-2 (2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G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-1/2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-4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FH-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FH-8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NF-3 b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karos 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SRE (TRANSFAC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EF-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USF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kx-2.5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ORE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2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6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PARr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AA 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ax/CREB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XRE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FP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REB6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TF2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CAC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dx2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PE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TCF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KLF(1) 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EN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LF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OX4C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OXD8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sl-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CR-F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yF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AZ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yoD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ZF1(1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Gma (1)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RF-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EBP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PUR(2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B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IF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P1, ASP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FE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TF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WT1 (1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X2BP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AF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CPBP(CRY-alphaA)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P2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TF-a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/EBPa/g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/EBPgamma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-Ets-1</w:t>
            </w:r>
          </w:p>
        </w:tc>
      </w:tr>
      <w:tr w:rsidR="00A47738" w:rsidRPr="00D9703C" w:rsidTr="00A47738">
        <w:trPr>
          <w:trHeight w:val="226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-Myc-responsive region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P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DE I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BP-80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GR2 BP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ra-1/JUN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KLF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FH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iNF-D3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OXA4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kBF-A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F-A2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SF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BP-1(2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EF-2a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sx1/2/3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yc-PRF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1/L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Atp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E-6/CP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-ras binding protein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53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5(2)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CF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RDI-BFc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TF1-beta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UR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VF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RF(2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tat5b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at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FE3-L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ransferrinBP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URE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XBP1(2)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RE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BF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REB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RE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AST-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RE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EF-2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ATc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kB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-5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PAR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XR(DR-1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mad 3/4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tat1 (p84/p91) 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tat5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R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VDR(DR-3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DR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ntioxidant RE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Beta-response element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EF2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REB-BP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4BP4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VI-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fxh (Foxo4)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Freac-4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S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-2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-6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FH-2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IF-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NF-4 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RF-1, IRF-2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-III BP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SP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ZF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PAS2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300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3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8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REB (1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kn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CF/LEF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DD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IC, CBF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RP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ACC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D28RC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EA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REB2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12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KLF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FH-8, HNF3,LUN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MG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OXD8,9,10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OXD9,10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KPF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F-A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yF-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TB-Zf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yoG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ZF1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IL-2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53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EBP2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ur-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RFX1,2,3, 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IF2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RF, SAP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f-LF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REF1, 2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WT1 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XBP1, X2BP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BF-1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LF1B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AP3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beta M-globin factor B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/EBPalpha(1)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BFB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-fos enhancer-binding protein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OUP-TF(2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CREB(2)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12/E47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GF binding protein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EIL1/2/3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GATA1(2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4TF-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iNF-A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HNF1a/b/c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IL-6 RE-BP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actoferrin BP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F-B2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LXRE1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DBP(1)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fh-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Myb(2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CAM binding protein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A3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-Atx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NFkB(2)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Oct-4/Oct3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1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ax-6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EPCK promoter GR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RDII-BF1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PTF1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RFX1/2/3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nail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SAP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Surf-2(2)</w:t>
            </w:r>
          </w:p>
        </w:tc>
      </w:tr>
      <w:tr w:rsidR="00A47738" w:rsidRPr="00D9703C" w:rsidTr="00A47738">
        <w:trPr>
          <w:trHeight w:val="300"/>
          <w:jc w:val="center"/>
        </w:trPr>
        <w:tc>
          <w:tcPr>
            <w:tcW w:w="2269" w:type="dxa"/>
            <w:shd w:val="clear" w:color="auto" w:fill="auto"/>
            <w:noWrap/>
            <w:hideMark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EF1(1)</w:t>
            </w:r>
          </w:p>
        </w:tc>
        <w:tc>
          <w:tcPr>
            <w:tcW w:w="1605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FEB</w:t>
            </w:r>
          </w:p>
        </w:tc>
        <w:tc>
          <w:tcPr>
            <w:tcW w:w="1561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TTF-1(1)</w:t>
            </w:r>
          </w:p>
        </w:tc>
        <w:tc>
          <w:tcPr>
            <w:tcW w:w="2079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v-rel 50-55K</w:t>
            </w:r>
          </w:p>
        </w:tc>
        <w:tc>
          <w:tcPr>
            <w:tcW w:w="1984" w:type="dxa"/>
          </w:tcPr>
          <w:p w:rsidR="00A47738" w:rsidRPr="00D9703C" w:rsidRDefault="00A47738" w:rsidP="00A477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9703C">
              <w:rPr>
                <w:rFonts w:ascii="Times New Roman" w:eastAsia="等线" w:hAnsi="Times New Roman" w:cs="Times New Roman"/>
                <w:kern w:val="0"/>
                <w:sz w:val="22"/>
              </w:rPr>
              <w:t>YB1</w:t>
            </w:r>
          </w:p>
        </w:tc>
      </w:tr>
    </w:tbl>
    <w:p w:rsidR="00F85AD8" w:rsidRDefault="00F85AD8"/>
    <w:p w:rsidR="005846E2" w:rsidRDefault="005846E2"/>
    <w:p w:rsidR="006A1DF4" w:rsidRDefault="006A1DF4"/>
    <w:p w:rsidR="006A1DF4" w:rsidRDefault="006A1DF4"/>
    <w:p w:rsidR="006A1DF4" w:rsidRPr="005846E2" w:rsidRDefault="005F6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5F6718">
        <w:rPr>
          <w:rFonts w:ascii="Times New Roman" w:hAnsi="Times New Roman" w:cs="Times New Roman"/>
          <w:b/>
          <w:sz w:val="24"/>
          <w:szCs w:val="24"/>
        </w:rPr>
        <w:t>upplementary material</w:t>
      </w:r>
      <w:r w:rsidR="001E0A4B">
        <w:rPr>
          <w:rFonts w:ascii="Times New Roman" w:hAnsi="Times New Roman" w:cs="Times New Roman"/>
          <w:b/>
          <w:sz w:val="24"/>
          <w:szCs w:val="24"/>
        </w:rPr>
        <w:t>_</w:t>
      </w:r>
      <w:r w:rsidR="005846E2" w:rsidRPr="005846E2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BF10CC">
        <w:rPr>
          <w:rStyle w:val="fontstyle01"/>
          <w:rFonts w:ascii="Times New Roman" w:hAnsi="Times New Roman" w:cs="Times New Roman"/>
        </w:rPr>
        <w:t>Overlapping</w:t>
      </w:r>
      <w:r w:rsidR="005846E2" w:rsidRPr="005846E2">
        <w:rPr>
          <w:rStyle w:val="fontstyle01"/>
          <w:rFonts w:ascii="Times New Roman" w:hAnsi="Times New Roman" w:cs="Times New Roman"/>
        </w:rPr>
        <w:t xml:space="preserve"> targets </w:t>
      </w:r>
      <w:r w:rsidR="005846E2">
        <w:rPr>
          <w:rStyle w:val="fontstyle01"/>
          <w:rFonts w:ascii="Times New Roman" w:hAnsi="Times New Roman" w:cs="Times New Roman"/>
        </w:rPr>
        <w:t xml:space="preserve">of </w:t>
      </w:r>
      <w:r w:rsidR="00BF10CC">
        <w:rPr>
          <w:rStyle w:val="fontstyle01"/>
          <w:rFonts w:ascii="Times New Roman" w:hAnsi="Times New Roman" w:cs="Times New Roman"/>
        </w:rPr>
        <w:t xml:space="preserve">the </w:t>
      </w:r>
      <w:r w:rsidR="005846E2" w:rsidRPr="005846E2">
        <w:rPr>
          <w:rStyle w:val="fontstyle01"/>
          <w:rFonts w:ascii="Times New Roman" w:hAnsi="Times New Roman" w:cs="Times New Roman"/>
        </w:rPr>
        <w:t>Cignal Finder 45-Pathway Arrays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723"/>
        <w:gridCol w:w="1473"/>
        <w:gridCol w:w="1475"/>
        <w:gridCol w:w="1475"/>
      </w:tblGrid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  <w:hideMark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ATF2/3/4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  <w:hideMark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GATA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SMAD2/3/4</w:t>
            </w: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Nrf2/Nrf1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LXR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5846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ATF6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HSF-1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SRF/EIk-1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NFAT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TCF/LEF</w:t>
            </w: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C/EBP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MTF-1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AP-1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PPAR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Gli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MEF2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E2F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HNF4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RAR</w:t>
            </w:r>
          </w:p>
        </w:tc>
        <w:tc>
          <w:tcPr>
            <w:tcW w:w="1475" w:type="dxa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HIF-1a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RXR</w:t>
            </w:r>
          </w:p>
        </w:tc>
        <w:tc>
          <w:tcPr>
            <w:tcW w:w="1475" w:type="dxa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RBP-Jk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475" w:type="dxa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1DF4" w:rsidRPr="005846E2" w:rsidTr="005846E2">
        <w:trPr>
          <w:trHeight w:val="285"/>
        </w:trPr>
        <w:tc>
          <w:tcPr>
            <w:tcW w:w="2160" w:type="dxa"/>
            <w:noWrap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CBF/NF-Y/YY1</w:t>
            </w:r>
          </w:p>
        </w:tc>
        <w:tc>
          <w:tcPr>
            <w:tcW w:w="172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STAT1/STAT2</w:t>
            </w:r>
          </w:p>
        </w:tc>
        <w:tc>
          <w:tcPr>
            <w:tcW w:w="1473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NFkB</w:t>
            </w:r>
          </w:p>
        </w:tc>
        <w:tc>
          <w:tcPr>
            <w:tcW w:w="1475" w:type="dxa"/>
            <w:vAlign w:val="center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6E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1475" w:type="dxa"/>
          </w:tcPr>
          <w:p w:rsidR="006A1DF4" w:rsidRPr="005846E2" w:rsidRDefault="006A1DF4" w:rsidP="006A1D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1DF4" w:rsidRDefault="006A1DF4"/>
    <w:sectPr w:rsidR="006A1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326E" w:rsidRDefault="006C326E" w:rsidP="006A1DF4">
      <w:r>
        <w:separator/>
      </w:r>
    </w:p>
  </w:endnote>
  <w:endnote w:type="continuationSeparator" w:id="0">
    <w:p w:rsidR="006C326E" w:rsidRDefault="006C326E" w:rsidP="006A1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326E" w:rsidRDefault="006C326E" w:rsidP="006A1DF4">
      <w:r>
        <w:separator/>
      </w:r>
    </w:p>
  </w:footnote>
  <w:footnote w:type="continuationSeparator" w:id="0">
    <w:p w:rsidR="006C326E" w:rsidRDefault="006C326E" w:rsidP="006A1D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2A7"/>
    <w:rsid w:val="001E0A4B"/>
    <w:rsid w:val="003A2965"/>
    <w:rsid w:val="0041030D"/>
    <w:rsid w:val="005846E2"/>
    <w:rsid w:val="005F1F66"/>
    <w:rsid w:val="005F6718"/>
    <w:rsid w:val="0060798F"/>
    <w:rsid w:val="006A1DF4"/>
    <w:rsid w:val="006C326E"/>
    <w:rsid w:val="008118A1"/>
    <w:rsid w:val="00A47738"/>
    <w:rsid w:val="00AF324E"/>
    <w:rsid w:val="00B162A7"/>
    <w:rsid w:val="00BF10CC"/>
    <w:rsid w:val="00C81DE7"/>
    <w:rsid w:val="00E34950"/>
    <w:rsid w:val="00F8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C3BC4"/>
  <w15:chartTrackingRefBased/>
  <w15:docId w15:val="{8FF25A0A-CF0D-439E-8FA3-37F57E1E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1D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798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WQ">
    <w:name w:val="一级标题 LWQ"/>
    <w:basedOn w:val="1"/>
    <w:link w:val="LWQ0"/>
    <w:autoRedefine/>
    <w:qFormat/>
    <w:rsid w:val="0060798F"/>
    <w:pPr>
      <w:spacing w:before="0" w:after="0" w:line="360" w:lineRule="auto"/>
      <w:jc w:val="left"/>
    </w:pPr>
    <w:rPr>
      <w:rFonts w:eastAsia="Times New Roman"/>
      <w:sz w:val="30"/>
    </w:rPr>
  </w:style>
  <w:style w:type="character" w:customStyle="1" w:styleId="LWQ0">
    <w:name w:val="一级标题 LWQ 字符"/>
    <w:basedOn w:val="10"/>
    <w:link w:val="LWQ"/>
    <w:rsid w:val="0060798F"/>
    <w:rPr>
      <w:rFonts w:eastAsia="Times New Roman"/>
      <w:b/>
      <w:bCs/>
      <w:kern w:val="44"/>
      <w:sz w:val="30"/>
      <w:szCs w:val="44"/>
    </w:rPr>
  </w:style>
  <w:style w:type="character" w:customStyle="1" w:styleId="10">
    <w:name w:val="标题 1 字符"/>
    <w:basedOn w:val="a0"/>
    <w:link w:val="1"/>
    <w:uiPriority w:val="9"/>
    <w:rsid w:val="0060798F"/>
    <w:rPr>
      <w:b/>
      <w:bCs/>
      <w:kern w:val="44"/>
      <w:sz w:val="44"/>
      <w:szCs w:val="44"/>
    </w:rPr>
  </w:style>
  <w:style w:type="paragraph" w:customStyle="1" w:styleId="LWQ1">
    <w:name w:val="二级LWQ"/>
    <w:basedOn w:val="LWQ"/>
    <w:next w:val="a"/>
    <w:link w:val="LWQ2"/>
    <w:autoRedefine/>
    <w:qFormat/>
    <w:rsid w:val="0060798F"/>
    <w:pPr>
      <w:outlineLvl w:val="1"/>
    </w:pPr>
    <w:rPr>
      <w:rFonts w:ascii="Times New Roman" w:hAnsi="Times New Roman" w:cs="Times New Roman"/>
      <w:sz w:val="28"/>
    </w:rPr>
  </w:style>
  <w:style w:type="character" w:customStyle="1" w:styleId="LWQ2">
    <w:name w:val="二级LWQ 字符"/>
    <w:basedOn w:val="LWQ0"/>
    <w:link w:val="LWQ1"/>
    <w:rsid w:val="0060798F"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paragraph" w:customStyle="1" w:styleId="LWQ3">
    <w:name w:val="正文LWQ"/>
    <w:basedOn w:val="a"/>
    <w:link w:val="LWQ4"/>
    <w:autoRedefine/>
    <w:qFormat/>
    <w:rsid w:val="0060798F"/>
    <w:pPr>
      <w:spacing w:line="36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LWQ4">
    <w:name w:val="正文LWQ 字符"/>
    <w:basedOn w:val="a0"/>
    <w:link w:val="LWQ3"/>
    <w:rsid w:val="0060798F"/>
    <w:rPr>
      <w:rFonts w:ascii="Times New Roman" w:eastAsia="Times New Roman" w:hAnsi="Times New Roman" w:cs="Times New Roman"/>
      <w:sz w:val="28"/>
      <w:szCs w:val="28"/>
    </w:rPr>
  </w:style>
  <w:style w:type="paragraph" w:styleId="a3">
    <w:name w:val="No Spacing"/>
    <w:uiPriority w:val="1"/>
    <w:qFormat/>
    <w:rsid w:val="0060798F"/>
    <w:pPr>
      <w:widowControl w:val="0"/>
      <w:jc w:val="both"/>
    </w:pPr>
  </w:style>
  <w:style w:type="paragraph" w:styleId="a4">
    <w:name w:val="header"/>
    <w:basedOn w:val="a"/>
    <w:link w:val="a5"/>
    <w:uiPriority w:val="99"/>
    <w:unhideWhenUsed/>
    <w:rsid w:val="006A1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1D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1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1DF4"/>
    <w:rPr>
      <w:sz w:val="18"/>
      <w:szCs w:val="18"/>
    </w:rPr>
  </w:style>
  <w:style w:type="table" w:styleId="a8">
    <w:name w:val="Table Grid"/>
    <w:basedOn w:val="a1"/>
    <w:uiPriority w:val="39"/>
    <w:rsid w:val="006A1DF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846E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7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0-01-06T12:23:00Z</dcterms:created>
  <dcterms:modified xsi:type="dcterms:W3CDTF">2020-02-05T10:44:00Z</dcterms:modified>
</cp:coreProperties>
</file>